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D6D" w:rsidRDefault="009E0D6D" w:rsidP="009E0D6D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620072">
        <w:rPr>
          <w:rFonts w:ascii="Arial" w:hAnsi="Arial" w:cs="Arial"/>
          <w:b/>
          <w:lang w:val="en-GB"/>
        </w:rPr>
        <w:t xml:space="preserve">Associations </w:t>
      </w:r>
      <w:r>
        <w:rPr>
          <w:rFonts w:ascii="Arial" w:hAnsi="Arial" w:cs="Arial"/>
          <w:b/>
          <w:lang w:val="en-GB"/>
        </w:rPr>
        <w:t>b</w:t>
      </w:r>
      <w:r w:rsidRPr="00620072">
        <w:rPr>
          <w:rFonts w:ascii="Arial" w:hAnsi="Arial" w:cs="Arial"/>
          <w:b/>
          <w:lang w:val="en-GB"/>
        </w:rPr>
        <w:t xml:space="preserve">etween </w:t>
      </w:r>
      <w:bookmarkStart w:id="0" w:name="_Hlk37764235"/>
      <w:r>
        <w:rPr>
          <w:rFonts w:ascii="Arial" w:hAnsi="Arial" w:cs="Arial"/>
          <w:b/>
          <w:lang w:val="en-GB"/>
        </w:rPr>
        <w:t>p</w:t>
      </w:r>
      <w:r w:rsidRPr="00620072">
        <w:rPr>
          <w:rFonts w:ascii="Arial" w:hAnsi="Arial" w:cs="Arial"/>
          <w:b/>
          <w:lang w:val="en-GB"/>
        </w:rPr>
        <w:t xml:space="preserve">ericonceptional </w:t>
      </w:r>
      <w:r w:rsidRPr="00D04271">
        <w:rPr>
          <w:rFonts w:ascii="Arial" w:hAnsi="Arial" w:cs="Arial"/>
          <w:b/>
          <w:lang w:val="en-GB"/>
        </w:rPr>
        <w:t>lifestyle b</w:t>
      </w:r>
      <w:r w:rsidR="00986A6D" w:rsidRPr="00D04271">
        <w:rPr>
          <w:rFonts w:ascii="Arial" w:hAnsi="Arial" w:cs="Arial"/>
          <w:b/>
          <w:lang w:val="en-GB"/>
        </w:rPr>
        <w:t>ehaviours</w:t>
      </w:r>
      <w:r w:rsidR="00986A6D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a</w:t>
      </w:r>
      <w:r w:rsidRPr="00620072">
        <w:rPr>
          <w:rFonts w:ascii="Arial" w:hAnsi="Arial" w:cs="Arial"/>
          <w:b/>
          <w:lang w:val="en-GB"/>
        </w:rPr>
        <w:t xml:space="preserve">nd </w:t>
      </w:r>
      <w:r>
        <w:rPr>
          <w:rFonts w:ascii="Arial" w:hAnsi="Arial" w:cs="Arial"/>
          <w:b/>
          <w:lang w:val="en-GB"/>
        </w:rPr>
        <w:t>a</w:t>
      </w:r>
      <w:r w:rsidRPr="00620072">
        <w:rPr>
          <w:rFonts w:ascii="Arial" w:hAnsi="Arial" w:cs="Arial"/>
          <w:b/>
          <w:lang w:val="en-GB"/>
        </w:rPr>
        <w:t xml:space="preserve">dverse </w:t>
      </w:r>
      <w:r>
        <w:rPr>
          <w:rFonts w:ascii="Arial" w:hAnsi="Arial" w:cs="Arial"/>
          <w:b/>
          <w:lang w:val="en-GB"/>
        </w:rPr>
        <w:t>p</w:t>
      </w:r>
      <w:r w:rsidRPr="00620072">
        <w:rPr>
          <w:rFonts w:ascii="Arial" w:hAnsi="Arial" w:cs="Arial"/>
          <w:b/>
          <w:lang w:val="en-GB"/>
        </w:rPr>
        <w:t xml:space="preserve">regnancy </w:t>
      </w:r>
      <w:r>
        <w:rPr>
          <w:rFonts w:ascii="Arial" w:hAnsi="Arial" w:cs="Arial"/>
          <w:b/>
          <w:lang w:val="en-GB"/>
        </w:rPr>
        <w:t>o</w:t>
      </w:r>
      <w:r w:rsidRPr="00620072">
        <w:rPr>
          <w:rFonts w:ascii="Arial" w:hAnsi="Arial" w:cs="Arial"/>
          <w:b/>
          <w:lang w:val="en-GB"/>
        </w:rPr>
        <w:t>utcomes</w:t>
      </w:r>
      <w:bookmarkEnd w:id="0"/>
    </w:p>
    <w:p w:rsidR="009E0D6D" w:rsidRDefault="009E0D6D" w:rsidP="009E0D6D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9E0D6D" w:rsidRPr="00246095" w:rsidRDefault="009E0D6D" w:rsidP="009E0D6D">
      <w:pPr>
        <w:spacing w:after="0" w:line="480" w:lineRule="auto"/>
        <w:jc w:val="both"/>
        <w:rPr>
          <w:rFonts w:ascii="Arial" w:hAnsi="Arial" w:cs="Arial"/>
        </w:rPr>
      </w:pPr>
      <w:r w:rsidRPr="00246095">
        <w:rPr>
          <w:rFonts w:ascii="Arial" w:hAnsi="Arial" w:cs="Arial"/>
        </w:rPr>
        <w:t>Veronique Y.F. Maas</w:t>
      </w:r>
      <w:r w:rsidRPr="00246095">
        <w:rPr>
          <w:rFonts w:ascii="Arial" w:hAnsi="Arial" w:cs="Arial"/>
          <w:vertAlign w:val="superscript"/>
        </w:rPr>
        <w:t>a</w:t>
      </w:r>
      <w:r w:rsidRPr="00246095">
        <w:rPr>
          <w:rFonts w:ascii="Arial" w:hAnsi="Arial" w:cs="Arial"/>
        </w:rPr>
        <w:t>, Marjolein Poels</w:t>
      </w:r>
      <w:r w:rsidRPr="00246095">
        <w:rPr>
          <w:rFonts w:ascii="Arial" w:hAnsi="Arial" w:cs="Arial"/>
          <w:vertAlign w:val="superscript"/>
        </w:rPr>
        <w:t>a,b</w:t>
      </w:r>
      <w:r w:rsidRPr="00246095">
        <w:rPr>
          <w:rFonts w:ascii="Arial" w:hAnsi="Arial" w:cs="Arial"/>
        </w:rPr>
        <w:t>, Marije Lamain-de Ruiter</w:t>
      </w:r>
      <w:r w:rsidRPr="00246095">
        <w:rPr>
          <w:rFonts w:ascii="Arial" w:hAnsi="Arial" w:cs="Arial"/>
          <w:vertAlign w:val="superscript"/>
        </w:rPr>
        <w:t>c</w:t>
      </w:r>
      <w:r w:rsidRPr="00246095">
        <w:rPr>
          <w:rFonts w:ascii="Arial" w:hAnsi="Arial" w:cs="Arial"/>
        </w:rPr>
        <w:t>, Anneke Kwee</w:t>
      </w:r>
      <w:r w:rsidRPr="00246095">
        <w:rPr>
          <w:rFonts w:ascii="Arial" w:hAnsi="Arial" w:cs="Arial"/>
          <w:vertAlign w:val="superscript"/>
        </w:rPr>
        <w:t>d</w:t>
      </w:r>
      <w:r w:rsidRPr="00246095">
        <w:rPr>
          <w:rFonts w:ascii="Arial" w:hAnsi="Arial" w:cs="Arial"/>
        </w:rPr>
        <w:t>, Mireille N. Bekker</w:t>
      </w:r>
      <w:r w:rsidRPr="00246095">
        <w:rPr>
          <w:rFonts w:ascii="Arial" w:hAnsi="Arial" w:cs="Arial"/>
          <w:vertAlign w:val="superscript"/>
        </w:rPr>
        <w:t>d</w:t>
      </w:r>
      <w:r w:rsidRPr="00246095">
        <w:rPr>
          <w:rFonts w:ascii="Arial" w:hAnsi="Arial" w:cs="Arial"/>
        </w:rPr>
        <w:t>, Arie Franx</w:t>
      </w:r>
      <w:r w:rsidRPr="00246095">
        <w:rPr>
          <w:rFonts w:ascii="Arial" w:hAnsi="Arial" w:cs="Arial"/>
          <w:vertAlign w:val="superscript"/>
        </w:rPr>
        <w:t>a</w:t>
      </w:r>
      <w:r w:rsidRPr="00246095">
        <w:rPr>
          <w:rFonts w:ascii="Arial" w:hAnsi="Arial" w:cs="Arial"/>
        </w:rPr>
        <w:t>, Maria P.H. Koster</w:t>
      </w:r>
      <w:r>
        <w:rPr>
          <w:rFonts w:ascii="Arial" w:hAnsi="Arial" w:cs="Arial"/>
          <w:vertAlign w:val="superscript"/>
        </w:rPr>
        <w:t>a</w:t>
      </w:r>
      <w:r w:rsidRPr="00246095">
        <w:rPr>
          <w:rFonts w:ascii="Arial" w:hAnsi="Arial" w:cs="Arial"/>
        </w:rPr>
        <w:t xml:space="preserve">. </w:t>
      </w:r>
    </w:p>
    <w:p w:rsidR="009E0D6D" w:rsidRPr="00246095" w:rsidRDefault="009E0D6D" w:rsidP="009E0D6D">
      <w:pPr>
        <w:spacing w:after="0" w:line="480" w:lineRule="auto"/>
        <w:jc w:val="both"/>
        <w:rPr>
          <w:rFonts w:ascii="Arial" w:hAnsi="Arial" w:cs="Arial"/>
          <w:b/>
        </w:rPr>
      </w:pPr>
    </w:p>
    <w:p w:rsidR="009E0D6D" w:rsidRPr="001E5057" w:rsidRDefault="009E0D6D" w:rsidP="009E0D6D">
      <w:pPr>
        <w:spacing w:after="0" w:line="480" w:lineRule="auto"/>
        <w:contextualSpacing/>
        <w:rPr>
          <w:rFonts w:ascii="Arial" w:hAnsi="Arial" w:cs="Arial"/>
          <w:shd w:val="clear" w:color="auto" w:fill="FFFFFF"/>
          <w:lang w:val="en-GB"/>
        </w:rPr>
      </w:pPr>
      <w:r w:rsidRPr="001E5057">
        <w:rPr>
          <w:rFonts w:ascii="Arial" w:hAnsi="Arial" w:cs="Arial"/>
          <w:vertAlign w:val="superscript"/>
          <w:lang w:val="en-GB"/>
        </w:rPr>
        <w:t>a</w:t>
      </w:r>
      <w:r w:rsidRPr="001E5057">
        <w:rPr>
          <w:rFonts w:ascii="Arial" w:hAnsi="Arial" w:cs="Arial"/>
          <w:lang w:val="en-GB"/>
        </w:rPr>
        <w:t xml:space="preserve"> </w:t>
      </w:r>
      <w:r w:rsidRPr="001E5057">
        <w:rPr>
          <w:rFonts w:ascii="Arial" w:hAnsi="Arial" w:cs="Arial"/>
          <w:shd w:val="clear" w:color="auto" w:fill="FFFFFF"/>
          <w:lang w:val="en-GB"/>
        </w:rPr>
        <w:t>Erasmus MC, University Medical Centre Rotterdam</w:t>
      </w:r>
      <w:r w:rsidRPr="001E5057">
        <w:rPr>
          <w:rFonts w:ascii="Arial" w:hAnsi="Arial" w:cs="Arial"/>
          <w:lang w:val="en-GB"/>
        </w:rPr>
        <w:t xml:space="preserve">, </w:t>
      </w:r>
      <w:r w:rsidRPr="001E5057">
        <w:rPr>
          <w:rFonts w:ascii="Arial" w:hAnsi="Arial" w:cs="Arial"/>
          <w:shd w:val="clear" w:color="auto" w:fill="FFFFFF"/>
          <w:lang w:val="en-GB"/>
        </w:rPr>
        <w:t>Department of Obstetrics and Gynaecology, Doctor Molewaterplein 40, 3015 GD Rotterdam, the Netherlands.</w:t>
      </w:r>
    </w:p>
    <w:p w:rsidR="009E0D6D" w:rsidRPr="001E5057" w:rsidRDefault="009E0D6D" w:rsidP="009E0D6D">
      <w:pPr>
        <w:spacing w:after="0" w:line="480" w:lineRule="auto"/>
        <w:contextualSpacing/>
        <w:rPr>
          <w:rFonts w:ascii="Arial" w:hAnsi="Arial" w:cs="Arial"/>
          <w:shd w:val="clear" w:color="auto" w:fill="FFFFFF"/>
          <w:lang w:val="en-GB"/>
        </w:rPr>
      </w:pPr>
      <w:r w:rsidRPr="001E5057">
        <w:rPr>
          <w:rFonts w:ascii="Arial" w:hAnsi="Arial" w:cs="Arial"/>
          <w:vertAlign w:val="superscript"/>
          <w:lang w:val="en-GB"/>
        </w:rPr>
        <w:t xml:space="preserve">b </w:t>
      </w:r>
      <w:r w:rsidRPr="001E5057">
        <w:rPr>
          <w:rFonts w:ascii="Arial" w:hAnsi="Arial" w:cs="Arial"/>
          <w:lang w:val="en-GB"/>
        </w:rPr>
        <w:t xml:space="preserve">Research agency Care2Research, Mattenbiesstraat 133, 1087GC, Amsterdam, the Netherlands. </w:t>
      </w:r>
    </w:p>
    <w:p w:rsidR="009E0D6D" w:rsidRPr="001E5057" w:rsidRDefault="009E0D6D" w:rsidP="009E0D6D">
      <w:pPr>
        <w:spacing w:after="0" w:line="480" w:lineRule="auto"/>
        <w:contextualSpacing/>
        <w:rPr>
          <w:rStyle w:val="Hyperlink"/>
          <w:rFonts w:ascii="Arial" w:hAnsi="Arial" w:cs="Arial"/>
          <w:lang w:val="en-GB"/>
        </w:rPr>
      </w:pPr>
      <w:r w:rsidRPr="001E5057">
        <w:rPr>
          <w:rFonts w:ascii="Arial" w:hAnsi="Arial" w:cs="Arial"/>
          <w:vertAlign w:val="superscript"/>
          <w:lang w:val="en-GB"/>
        </w:rPr>
        <w:t xml:space="preserve">c </w:t>
      </w:r>
      <w:r w:rsidRPr="001E5057">
        <w:rPr>
          <w:rFonts w:ascii="Arial" w:hAnsi="Arial" w:cs="Arial"/>
          <w:lang w:val="en-GB"/>
        </w:rPr>
        <w:t xml:space="preserve">Research agency Frontida Analytics, Prinses Irenelaan 95, 3554HD, Utrecht, the Netherlands. </w:t>
      </w:r>
    </w:p>
    <w:p w:rsidR="009E0D6D" w:rsidRPr="001E5057" w:rsidRDefault="009E0D6D" w:rsidP="009E0D6D">
      <w:pPr>
        <w:spacing w:after="0" w:line="480" w:lineRule="auto"/>
        <w:contextualSpacing/>
        <w:rPr>
          <w:rFonts w:ascii="Arial" w:hAnsi="Arial" w:cs="Arial"/>
          <w:lang w:val="en-GB"/>
        </w:rPr>
      </w:pPr>
      <w:r w:rsidRPr="001E5057">
        <w:rPr>
          <w:rFonts w:ascii="Arial" w:hAnsi="Arial" w:cs="Arial"/>
          <w:vertAlign w:val="superscript"/>
          <w:lang w:val="en-GB"/>
        </w:rPr>
        <w:t>d</w:t>
      </w:r>
      <w:r w:rsidRPr="001E5057">
        <w:rPr>
          <w:rFonts w:ascii="Arial" w:hAnsi="Arial" w:cs="Arial"/>
          <w:lang w:val="en-GB"/>
        </w:rPr>
        <w:t xml:space="preserve"> University Medical Centre Utrecht, department of Obstetrics and Gynaecology, Division Woman and Baby, Lundlaan 6, 3584 EA Utrecht, the Netherlands</w:t>
      </w:r>
    </w:p>
    <w:p w:rsidR="009E0D6D" w:rsidRPr="00620072" w:rsidRDefault="009E0D6D" w:rsidP="009E0D6D">
      <w:pPr>
        <w:spacing w:after="0"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:rsidR="009E0D6D" w:rsidRPr="00620072" w:rsidRDefault="009E0D6D" w:rsidP="009E0D6D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20072">
        <w:rPr>
          <w:rFonts w:ascii="Arial" w:hAnsi="Arial" w:cs="Arial"/>
          <w:b/>
          <w:lang w:val="en-GB"/>
        </w:rPr>
        <w:t>Correspondence:</w:t>
      </w:r>
      <w:r w:rsidRPr="00620072">
        <w:rPr>
          <w:rFonts w:ascii="Arial" w:hAnsi="Arial" w:cs="Arial"/>
          <w:lang w:val="en-GB"/>
        </w:rPr>
        <w:t xml:space="preserve"> </w:t>
      </w:r>
    </w:p>
    <w:p w:rsidR="009E0D6D" w:rsidRPr="00620072" w:rsidRDefault="009E0D6D" w:rsidP="009E0D6D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20072">
        <w:rPr>
          <w:rFonts w:ascii="Arial" w:hAnsi="Arial" w:cs="Arial"/>
          <w:lang w:val="en-GB"/>
        </w:rPr>
        <w:t xml:space="preserve">dr. M.P.H. (Wendy) Koster </w:t>
      </w:r>
    </w:p>
    <w:p w:rsidR="009E0D6D" w:rsidRPr="00620072" w:rsidRDefault="009E0D6D" w:rsidP="009E0D6D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  <w:r w:rsidRPr="00620072">
        <w:rPr>
          <w:rFonts w:ascii="Arial" w:hAnsi="Arial" w:cs="Arial"/>
          <w:shd w:val="clear" w:color="auto" w:fill="FFFFFF"/>
          <w:lang w:val="en-GB"/>
        </w:rPr>
        <w:t>Department of Obstetrics and Gynaecology</w:t>
      </w:r>
    </w:p>
    <w:p w:rsidR="009E0D6D" w:rsidRPr="00620072" w:rsidRDefault="009E0D6D" w:rsidP="009E0D6D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  <w:r w:rsidRPr="00620072">
        <w:rPr>
          <w:rFonts w:ascii="Arial" w:hAnsi="Arial" w:cs="Arial"/>
          <w:shd w:val="clear" w:color="auto" w:fill="FFFFFF"/>
          <w:lang w:val="en-GB"/>
        </w:rPr>
        <w:t xml:space="preserve">Erasmus MC, University Medical Centre Rotterdam </w:t>
      </w:r>
    </w:p>
    <w:p w:rsidR="009E0D6D" w:rsidRPr="00246095" w:rsidRDefault="009E0D6D" w:rsidP="009E0D6D">
      <w:pPr>
        <w:spacing w:after="0" w:line="480" w:lineRule="auto"/>
        <w:jc w:val="both"/>
        <w:rPr>
          <w:rFonts w:ascii="Arial" w:hAnsi="Arial" w:cs="Arial"/>
        </w:rPr>
      </w:pPr>
      <w:r w:rsidRPr="00246095">
        <w:rPr>
          <w:rFonts w:ascii="Arial" w:hAnsi="Arial" w:cs="Arial"/>
        </w:rPr>
        <w:t>Doctor Molewaterplein 40, 3015 GD Rotterdam, The Netherlands</w:t>
      </w:r>
    </w:p>
    <w:p w:rsidR="009E0D6D" w:rsidRPr="00620072" w:rsidRDefault="009E0D6D" w:rsidP="009E0D6D">
      <w:pPr>
        <w:spacing w:after="0" w:line="480" w:lineRule="auto"/>
        <w:contextualSpacing/>
        <w:jc w:val="both"/>
        <w:rPr>
          <w:rFonts w:ascii="Arial" w:hAnsi="Arial" w:cs="Arial"/>
          <w:shd w:val="clear" w:color="auto" w:fill="FFFFFF"/>
          <w:lang w:val="en-GB"/>
        </w:rPr>
      </w:pPr>
      <w:r w:rsidRPr="00620072">
        <w:rPr>
          <w:rFonts w:ascii="Arial" w:hAnsi="Arial" w:cs="Arial"/>
          <w:lang w:val="en-GB"/>
        </w:rPr>
        <w:t xml:space="preserve">E-mail: </w:t>
      </w:r>
      <w:hyperlink r:id="rId4" w:history="1">
        <w:r w:rsidRPr="00620072">
          <w:rPr>
            <w:rStyle w:val="Hyperlink"/>
            <w:rFonts w:ascii="Arial" w:hAnsi="Arial" w:cs="Arial"/>
            <w:shd w:val="clear" w:color="auto" w:fill="FFFFFF"/>
            <w:lang w:val="en-GB"/>
          </w:rPr>
          <w:t>m.p.h.koster@erasmusmc.nl</w:t>
        </w:r>
      </w:hyperlink>
      <w:r w:rsidRPr="00620072">
        <w:rPr>
          <w:rFonts w:ascii="Arial" w:hAnsi="Arial" w:cs="Arial"/>
          <w:shd w:val="clear" w:color="auto" w:fill="FFFFFF"/>
          <w:lang w:val="en-GB"/>
        </w:rPr>
        <w:t xml:space="preserve"> </w:t>
      </w:r>
    </w:p>
    <w:p w:rsidR="009E0D6D" w:rsidRDefault="009E0D6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6162CD" w:rsidRPr="006162CD" w:rsidRDefault="0088773D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Additional f</w:t>
      </w:r>
      <w:r w:rsidR="006162CD" w:rsidRPr="006162CD">
        <w:rPr>
          <w:rFonts w:ascii="Arial" w:hAnsi="Arial" w:cs="Arial"/>
          <w:b/>
          <w:lang w:val="en-US"/>
        </w:rPr>
        <w:t>ile 1. Baseline characteristics stratified by variables that were available for imputation</w:t>
      </w:r>
    </w:p>
    <w:tbl>
      <w:tblPr>
        <w:tblW w:w="8465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4"/>
        <w:gridCol w:w="962"/>
        <w:gridCol w:w="1489"/>
        <w:gridCol w:w="1472"/>
        <w:gridCol w:w="1578"/>
      </w:tblGrid>
      <w:tr w:rsidR="006162CD" w:rsidRPr="00984D1E" w:rsidTr="00984D1E">
        <w:trPr>
          <w:trHeight w:val="5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C50CE4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162CD" w:rsidRPr="00C50CE4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Missing</w:t>
            </w:r>
            <w:r w:rsidR="00984D1E"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                 n (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162CD" w:rsidRPr="00C50CE4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Complete questionnaires</w:t>
            </w:r>
            <w:r w:rsidR="00984D1E"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(n=257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C50CE4" w:rsidRDefault="006162CD" w:rsidP="00B13FA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Cases with ≥ 1 missing </w:t>
            </w:r>
            <w:r w:rsidR="00B13FA8"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value</w:t>
            </w:r>
            <w:r w:rsidR="00984D1E"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15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162CD" w:rsidRPr="00C50CE4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Overall RESPECT cohort</w:t>
            </w:r>
            <w:r w:rsidR="00984D1E"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C50CE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(n=3684)</w:t>
            </w:r>
          </w:p>
        </w:tc>
      </w:tr>
      <w:tr w:rsidR="006162CD" w:rsidRPr="00984D1E" w:rsidTr="00984D1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(n=1111)</w:t>
            </w:r>
          </w:p>
        </w:tc>
        <w:tc>
          <w:tcPr>
            <w:tcW w:w="15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984D1E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Demographic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ge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(median (IQR)) (in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6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30.8 (27.9-33.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30.8 (28.1-33.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30.8 (28.0-33.6)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ge (in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6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1 ( 0.5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5 ( 0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7 ( 0.5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18 ( 9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69 ( 6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300 ( 8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90 (32.8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92 (35.3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1238 (33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30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991 (41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498 (44.8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1553 (42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≥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401 (16.6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7 (13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576 (15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Ethnic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721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645 (88.7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055 (95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3318 (90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8 ( 1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2 ( 0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2 ( 0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Hindust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8 ( 0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0 ( 0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</w:t>
            </w:r>
            <w:r w:rsidR="006F5C84"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Moroc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49 ( 2.6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9 ( 0.8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4 ( 2.0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Turk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45 ( 2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0 ( 0.9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2 ( 1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Middle Ea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7 ( 0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4 ( 0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30 ( 1.6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1 ( 1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56 ( 1.5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5 ( 0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2 ( 0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2 ( 0.3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Non-wes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4 ( 0.2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3 ( 0.3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0 ( 0.3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44 ( 2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5 ( 1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83 ( 2.3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18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6162CD" w:rsidTr="00984D1E">
        <w:trPr>
          <w:trHeight w:val="1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B13FA8" w:rsidRDefault="006162CD" w:rsidP="00B13F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</w:t>
            </w:r>
            <w:r w:rsidR="00B13FA8"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343 (57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699 (62.9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131 (57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B13FA8" w:rsidRDefault="006162CD" w:rsidP="00B13F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Mode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817 (31.7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60 (32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1274 (34.6) </w:t>
            </w:r>
          </w:p>
        </w:tc>
      </w:tr>
      <w:tr w:rsidR="006162CD" w:rsidRPr="006162CD" w:rsidTr="00984D1E">
        <w:trPr>
          <w:trHeight w:val="2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B13FA8" w:rsidRDefault="00B13FA8" w:rsidP="00B13F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98 ( 7.7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52 ( 4.7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279 ( 7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Health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epregnancy BMI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3.3 (21.2-26.3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3.0 (20.9-25.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3.2 (21.1-26.2)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epregnancy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6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Underweight (&lt;18.5 kg/m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70 ( 2.8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7 ( 2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99 ( 2.7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Normal weight (18.5-25 kg/m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605 (63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39 (66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367 (64.3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Overweight (25-30 kg/m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595 (23.5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45 (22.1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852 (23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Obese (≥30 kg/m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60 (10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00 ( 9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366 ( 9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Chronic ill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97 ( 3.8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9 ( 2.6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26 ( 3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45 ( 1.7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5 ( 1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60 ( 1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diabetes mellitus I/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1 ( 0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2 ( 0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3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0 ( 0.8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7 ( 0.6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7 ( 0.7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</w:t>
            </w:r>
            <w:r w:rsidR="006F5C84"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hromb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9 ( 0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5 ( 0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systemic lupus 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1 ( 0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0 ( 0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 ( 0.0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1 ( 0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2 ( 0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3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antiphospholipid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2 ( 0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0 ( 0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 ( 0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econceptional health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540 (21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82 (16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771 (20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00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451 (61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09 (63.8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243 (60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3B3A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lastRenderedPageBreak/>
              <w:t xml:space="preserve">    Daily </w:t>
            </w:r>
            <w:r w:rsidRPr="000E7E8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fruit </w:t>
            </w:r>
            <w:r w:rsidRPr="003B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intake</w:t>
            </w:r>
            <w:r w:rsidR="003B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3B3A95"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≥</w:t>
            </w:r>
            <w:r w:rsidR="003B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 pieces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E26EAA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52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481 (63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651 (59.9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275 (61.8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Folic acid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E26EAA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455 (56.5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24 (65.2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177 (59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Vitamin C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E26EAA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568 (22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01 (27.1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868 (23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Vitamin D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E26EAA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633 (24.6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25 (29.3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957 (26.0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Calcium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3B3A95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3B3A9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532 (20.7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82 (25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813 (22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Prenatal health 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E26EAA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B13FA8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16 ( 8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66 ( 5.9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B13FA8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  <w:r w:rsidR="00B13FA8"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79 ( 7.6</w:t>
            </w: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) </w:t>
            </w:r>
          </w:p>
        </w:tc>
      </w:tr>
      <w:tr w:rsidR="006162CD" w:rsidRPr="00B13FA8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00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24 ( 1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5 ( 0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B13FA8" w:rsidRDefault="00B13FA8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8</w:t>
            </w:r>
            <w:r w:rsidR="006162CD"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( 0.8) </w:t>
            </w:r>
          </w:p>
        </w:tc>
      </w:tr>
      <w:tr w:rsidR="006162CD" w:rsidRPr="00B13FA8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Folic acid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2037 (79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971 (87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B13FA8" w:rsidRDefault="00B13FA8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177 (59.1</w:t>
            </w:r>
            <w:r w:rsidR="006162CD"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) </w:t>
            </w:r>
          </w:p>
        </w:tc>
      </w:tr>
      <w:tr w:rsidR="006162CD" w:rsidRPr="00B13FA8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Vitamin C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243 (48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630 (56.7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1872 (50.8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Vitamin D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469 (57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43 (66.9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211 (60.0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Calcium (incl. multivita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193 (46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606 (54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1798 (48.8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Obstetr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ullipar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137 (44.2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504 (45.4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1643 (44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Recurrent miscarriages ((≥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71 ( 6.6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56 ( 5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227 ( 6.2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Spontaneous conce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2377 (93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028 (92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3429 (93.1) </w:t>
            </w:r>
          </w:p>
        </w:tc>
      </w:tr>
      <w:tr w:rsidR="006162CD" w:rsidRPr="006162CD" w:rsidTr="00984D1E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ime to pregnancy (median (IQR)) (in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2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3.0 (1.0-6.0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3.0 (1.0-6.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3.0 (1.0-6.0)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Time to pregnancy (in month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29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&lt;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551 (72.5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753 (74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715 (73.7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26 (15.2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8 (14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529 (14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&gt;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63 (12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17 (11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439 (11.9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0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729 (75.8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820 (74.6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775 (75.3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Induction of </w:t>
            </w:r>
            <w:r w:rsidR="006F5C84"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la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417 (18.3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08 (18.9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684 (18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Elective 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36 ( 6.0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71 ( 6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225 ( 6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F5C84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Gestational age </w:t>
            </w:r>
            <w:r w:rsidR="006162CD"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t deliver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42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80 (273-28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80 (274-28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80 (273-285)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Gestational age at delivery (weeks)</w:t>
            </w: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1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&lt;=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9 ( 0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3 ( 0.3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5-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8 ( 0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5 ( 0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5 ( 0.4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9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31 ( 1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 7 ( 0.6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44 ( 1.2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3-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60 ( 2.6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41 ( 3.7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22 ( 3.3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37-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719 (75.4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801 (73.1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730 (74.1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41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452 (19.8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239 (21.8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760 (20.6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nl-NL"/>
              </w:rPr>
              <w:t>Pregnancy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Spontaneous preterm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30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66 ( 2.9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41 ( 3.7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27 ( 3.4) </w:t>
            </w:r>
          </w:p>
        </w:tc>
      </w:tr>
      <w:tr w:rsidR="006162CD" w:rsidRPr="00B13FA8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Small for gestational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504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09 ( 5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53 ( 5.0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B13FA8" w:rsidRDefault="00B13FA8" w:rsidP="00B13FA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33 ( 3.6</w:t>
            </w:r>
            <w:r w:rsidR="006162CD" w:rsidRPr="00B13FA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) </w:t>
            </w:r>
          </w:p>
        </w:tc>
      </w:tr>
      <w:tr w:rsidR="006162CD" w:rsidRPr="00B13FA8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Gestational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64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18 ( 5.1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53 ( 4.8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184 ( 5.0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Pregnancy induced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64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143 ( 6.2) 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61 ( 5.5)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220 ( 6.0) </w:t>
            </w:r>
          </w:p>
        </w:tc>
      </w:tr>
      <w:tr w:rsidR="006162CD" w:rsidRPr="006162CD" w:rsidTr="00984D1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Pre-eclamp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64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54 ( 2.3) 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 19 ( 1.7)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2CD" w:rsidRPr="006162CD" w:rsidRDefault="006162CD" w:rsidP="000604A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6162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  80 ( 2.2) </w:t>
            </w:r>
          </w:p>
        </w:tc>
      </w:tr>
      <w:tr w:rsidR="00021B38" w:rsidRPr="00251262" w:rsidTr="00984D1E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B38" w:rsidRPr="00021B38" w:rsidRDefault="00021B38" w:rsidP="00021B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021B3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Values are presented as median (IQR) or n (%)</w:t>
            </w:r>
          </w:p>
        </w:tc>
      </w:tr>
      <w:tr w:rsidR="00021B38" w:rsidRPr="00251262" w:rsidTr="00984D1E">
        <w:trPr>
          <w:trHeight w:val="300"/>
        </w:trPr>
        <w:tc>
          <w:tcPr>
            <w:tcW w:w="8465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84D1E" w:rsidRPr="00E26EAA" w:rsidRDefault="009D29D5" w:rsidP="00021B3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  <w:r w:rsidR="00984D1E"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 </w:t>
            </w:r>
            <w:r w:rsidR="00984D1E"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Numbers represent characteristics before multiple imputation. </w:t>
            </w:r>
          </w:p>
          <w:p w:rsidR="00021B38" w:rsidRPr="00021B38" w:rsidRDefault="00984D1E" w:rsidP="009A63A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val="en-US" w:eastAsia="nl-NL"/>
              </w:rPr>
            </w:pPr>
            <w:r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nl-NL"/>
              </w:rPr>
              <w:t xml:space="preserve">2 </w:t>
            </w:r>
            <w:r w:rsidR="009A63AD"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Numbers represent characteristics after multiple imputation; due to rounding during the multiple imputation process, numbers do not exactly add up</w:t>
            </w:r>
            <w:r w:rsidR="003879F9" w:rsidRPr="00E26EA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.</w:t>
            </w:r>
          </w:p>
        </w:tc>
      </w:tr>
    </w:tbl>
    <w:p w:rsidR="00021B38" w:rsidRPr="006162CD" w:rsidRDefault="00021B38">
      <w:pPr>
        <w:rPr>
          <w:rFonts w:ascii="Arial" w:hAnsi="Arial" w:cs="Arial"/>
          <w:b/>
          <w:lang w:val="en-US"/>
        </w:rPr>
      </w:pPr>
    </w:p>
    <w:sectPr w:rsidR="00021B38" w:rsidRPr="00616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2CD"/>
    <w:rsid w:val="00021B38"/>
    <w:rsid w:val="000E7E81"/>
    <w:rsid w:val="00146569"/>
    <w:rsid w:val="002145E2"/>
    <w:rsid w:val="00251262"/>
    <w:rsid w:val="003879F9"/>
    <w:rsid w:val="003B3A95"/>
    <w:rsid w:val="006162CD"/>
    <w:rsid w:val="006F5C84"/>
    <w:rsid w:val="0079172B"/>
    <w:rsid w:val="0088773D"/>
    <w:rsid w:val="00984D1E"/>
    <w:rsid w:val="00986A6D"/>
    <w:rsid w:val="009A63AD"/>
    <w:rsid w:val="009C3D86"/>
    <w:rsid w:val="009D29D5"/>
    <w:rsid w:val="009E0D6D"/>
    <w:rsid w:val="00A40303"/>
    <w:rsid w:val="00B13FA8"/>
    <w:rsid w:val="00B22AD4"/>
    <w:rsid w:val="00BF7241"/>
    <w:rsid w:val="00C50CE4"/>
    <w:rsid w:val="00D04271"/>
    <w:rsid w:val="00DF2F39"/>
    <w:rsid w:val="00E26EAA"/>
    <w:rsid w:val="00ED02AB"/>
    <w:rsid w:val="00F36389"/>
    <w:rsid w:val="00FA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99033-7243-48A8-AB47-2B06788CA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E0D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p.h.koster@erasmus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3</Pages>
  <Words>1004</Words>
  <Characters>572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Y.F. Maas</dc:creator>
  <cp:keywords/>
  <dc:description/>
  <cp:lastModifiedBy>Real, Francis Frank</cp:lastModifiedBy>
  <cp:revision>24</cp:revision>
  <dcterms:created xsi:type="dcterms:W3CDTF">2021-04-06T14:48:00Z</dcterms:created>
  <dcterms:modified xsi:type="dcterms:W3CDTF">2021-07-06T22:16:00Z</dcterms:modified>
</cp:coreProperties>
</file>